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ECF" w:rsidRPr="00E273FC" w:rsidRDefault="006D2ECF" w:rsidP="006D2ECF">
      <w:pPr>
        <w:spacing w:after="0" w:line="240" w:lineRule="auto"/>
        <w:rPr>
          <w:rFonts w:ascii="Arial" w:hAnsi="Arial" w:cs="Arial"/>
          <w:b/>
        </w:rPr>
      </w:pPr>
      <w:bookmarkStart w:id="0" w:name="_Hlk120080736"/>
      <w:r w:rsidRPr="00E273FC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7.</w:t>
      </w:r>
      <w:r w:rsidRPr="00E273FC">
        <w:rPr>
          <w:rFonts w:ascii="Arial" w:hAnsi="Arial" w:cs="Arial"/>
          <w:b/>
        </w:rPr>
        <w:t xml:space="preserve"> Global Distance Metrics by Mock Type</w:t>
      </w:r>
    </w:p>
    <w:tbl>
      <w:tblPr>
        <w:tblStyle w:val="TableGrid"/>
        <w:tblW w:w="9540" w:type="dxa"/>
        <w:tblInd w:w="-185" w:type="dxa"/>
        <w:tblLook w:val="04A0" w:firstRow="1" w:lastRow="0" w:firstColumn="1" w:lastColumn="0" w:noHBand="0" w:noVBand="1"/>
      </w:tblPr>
      <w:tblGrid>
        <w:gridCol w:w="3510"/>
        <w:gridCol w:w="2070"/>
        <w:gridCol w:w="2070"/>
        <w:gridCol w:w="1890"/>
      </w:tblGrid>
      <w:tr w:rsidR="006D2ECF" w:rsidRPr="003E0B47" w:rsidTr="00394552">
        <w:tc>
          <w:tcPr>
            <w:tcW w:w="3510" w:type="dxa"/>
          </w:tcPr>
          <w:bookmarkEnd w:id="0"/>
          <w:p w:rsidR="006D2ECF" w:rsidRPr="00086F2D" w:rsidRDefault="006D2ECF" w:rsidP="00394552">
            <w:pPr>
              <w:rPr>
                <w:rFonts w:ascii="Arial" w:hAnsi="Arial" w:cs="Arial"/>
                <w:b/>
              </w:rPr>
            </w:pPr>
            <w:r w:rsidRPr="00086F2D">
              <w:rPr>
                <w:rFonts w:ascii="Arial" w:hAnsi="Arial" w:cs="Arial"/>
                <w:b/>
              </w:rPr>
              <w:t>Mock type, V region, Database</w:t>
            </w:r>
          </w:p>
        </w:tc>
        <w:tc>
          <w:tcPr>
            <w:tcW w:w="2070" w:type="dxa"/>
          </w:tcPr>
          <w:p w:rsidR="006D2ECF" w:rsidRPr="00086F2D" w:rsidRDefault="006D2ECF" w:rsidP="00394552">
            <w:pPr>
              <w:rPr>
                <w:rFonts w:ascii="Arial" w:hAnsi="Arial" w:cs="Arial"/>
                <w:b/>
              </w:rPr>
            </w:pPr>
            <w:r w:rsidRPr="00086F2D">
              <w:rPr>
                <w:rFonts w:ascii="Arial" w:hAnsi="Arial" w:cs="Arial"/>
                <w:b/>
              </w:rPr>
              <w:t>Euclidean</w:t>
            </w:r>
          </w:p>
        </w:tc>
        <w:tc>
          <w:tcPr>
            <w:tcW w:w="2070" w:type="dxa"/>
          </w:tcPr>
          <w:p w:rsidR="006D2ECF" w:rsidRPr="00086F2D" w:rsidRDefault="006D2ECF" w:rsidP="00394552">
            <w:pPr>
              <w:rPr>
                <w:rFonts w:ascii="Arial" w:hAnsi="Arial" w:cs="Arial"/>
                <w:b/>
              </w:rPr>
            </w:pPr>
            <w:r w:rsidRPr="00086F2D">
              <w:rPr>
                <w:rFonts w:ascii="Arial" w:hAnsi="Arial" w:cs="Arial"/>
                <w:b/>
              </w:rPr>
              <w:t>Jensen-Shannon</w:t>
            </w:r>
          </w:p>
        </w:tc>
        <w:tc>
          <w:tcPr>
            <w:tcW w:w="1890" w:type="dxa"/>
          </w:tcPr>
          <w:p w:rsidR="006D2ECF" w:rsidRPr="00086F2D" w:rsidRDefault="006D2ECF" w:rsidP="00394552">
            <w:pPr>
              <w:rPr>
                <w:rFonts w:ascii="Arial" w:hAnsi="Arial" w:cs="Arial"/>
                <w:b/>
              </w:rPr>
            </w:pPr>
            <w:r w:rsidRPr="00086F2D">
              <w:rPr>
                <w:rFonts w:ascii="Arial" w:hAnsi="Arial" w:cs="Arial"/>
                <w:b/>
              </w:rPr>
              <w:t>Bray-Curtis</w:t>
            </w:r>
          </w:p>
        </w:tc>
      </w:tr>
      <w:tr w:rsidR="006D2ECF" w:rsidRPr="003E0B47" w:rsidTr="00394552">
        <w:tc>
          <w:tcPr>
            <w:tcW w:w="9540" w:type="dxa"/>
            <w:gridSpan w:val="4"/>
            <w:shd w:val="clear" w:color="auto" w:fill="DBDBDB" w:themeFill="accent3" w:themeFillTint="66"/>
          </w:tcPr>
          <w:p w:rsidR="006D2ECF" w:rsidRPr="00765059" w:rsidRDefault="006D2ECF" w:rsidP="00394552">
            <w:pPr>
              <w:rPr>
                <w:rFonts w:ascii="Arial" w:hAnsi="Arial" w:cs="Arial"/>
                <w:b/>
                <w:i/>
              </w:rPr>
            </w:pPr>
            <w:r w:rsidRPr="00765059">
              <w:rPr>
                <w:rFonts w:ascii="Arial" w:hAnsi="Arial" w:cs="Arial"/>
                <w:b/>
                <w:i/>
              </w:rPr>
              <w:t>Even Mock Community Samples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2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3 ± 0.05 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 ± 0.06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08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2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± 0.03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4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7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2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± 0.02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± 0.02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± 0.04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2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19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18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2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2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14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15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2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2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11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± 0.13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2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3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± 0.05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4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8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3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04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02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06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3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04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02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6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3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± 0.00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 ± 0.00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3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± 0.00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± 0.00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3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± 0.00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± 0.00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4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± 0.04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 ± 0.04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05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4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02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1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4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± 0.02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± 0.01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± 0.02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4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± 0.13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14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± 0.2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4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± 0.11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12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19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4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5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 ± 0.05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± 0.1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67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9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04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 ± 0.04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67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3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02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0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67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02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 ± 0.01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± 0.0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67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 ± 0.00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0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67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01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± 0.01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67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± 0.00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00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8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 ± 0.03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03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± 0.04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8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± 0.02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3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± 0.04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8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± 0.06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± 0.02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± 0.0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8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18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± 0.11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18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8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± 0.21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± 0.16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± 0.2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8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± 0.11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± 0.00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 ± 0.0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9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± 0.02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± 0.01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9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± 0.02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± 0.01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atcc V9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± 0.02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± 0.01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9 Greengenes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± 0.00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± 0.00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9 Silva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± 0.00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± 0.00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_bei V9 RDP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± 0.01</w:t>
            </w:r>
          </w:p>
        </w:tc>
        <w:tc>
          <w:tcPr>
            <w:tcW w:w="207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± 0.01</w:t>
            </w:r>
          </w:p>
        </w:tc>
        <w:tc>
          <w:tcPr>
            <w:tcW w:w="1890" w:type="dxa"/>
          </w:tcPr>
          <w:p w:rsidR="006D2ECF" w:rsidRPr="003E0B47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1</w:t>
            </w:r>
          </w:p>
        </w:tc>
      </w:tr>
      <w:tr w:rsidR="006D2ECF" w:rsidRPr="003E0B47" w:rsidTr="00394552">
        <w:tc>
          <w:tcPr>
            <w:tcW w:w="9540" w:type="dxa"/>
            <w:gridSpan w:val="4"/>
            <w:shd w:val="clear" w:color="auto" w:fill="DBDBDB" w:themeFill="accent3" w:themeFillTint="66"/>
          </w:tcPr>
          <w:p w:rsidR="006D2ECF" w:rsidRPr="007E1015" w:rsidRDefault="006D2ECF" w:rsidP="0039455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Staggered</w:t>
            </w:r>
            <w:r w:rsidRPr="00765059">
              <w:rPr>
                <w:rFonts w:ascii="Arial" w:hAnsi="Arial" w:cs="Arial"/>
                <w:b/>
                <w:i/>
              </w:rPr>
              <w:t xml:space="preserve"> Mock Community Samples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2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± 0.02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2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± 0.02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2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± 0.09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± 0.08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± 0.08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2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± 0.03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± 0.08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16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2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± 0.12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± 0.17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± 0.24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2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 ± 0.1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 ± 0.15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24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2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± 0.02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2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2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2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± 0.02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ag_atcc V3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3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± 0.02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3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± 0.02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3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± 0.03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7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 ± 0.12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3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 ± 0.1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16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19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3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 ± 0.1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16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19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3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3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2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3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4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± 0.05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± 0.02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± 0.04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4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± 0.05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± 0.03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 ± 0.05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4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± 0.05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± 0.02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± 0.05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4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 ± 0.02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7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± 0.1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4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± 0.08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 ± 0.15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± 0.17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4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07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± 0.08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1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4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03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± 0.04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4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± 0.03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04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± 0.06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4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02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± 0.03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67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67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67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67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± 0.05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± 0.03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 ± 0.09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67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 ± 0.06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 ± 0.08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 ± 0.17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67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± 0.06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08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± 0.18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67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67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0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67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8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± 0.04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 ± 0.03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 ± 0.05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8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6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 ± 0.08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 ± 0.11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8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± 0.06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± 0.03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± 0.06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8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± 0.02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± 0.05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± 0.09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8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 ± 0.06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± 0.12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 ± 0.16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8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± 0.08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± 0.03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± 0.08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8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± 0.02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± 0.02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± 0.02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8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± 0.0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 ± 0.01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8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9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9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atcc V9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9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</w:t>
            </w:r>
            <w:bookmarkStart w:id="1" w:name="_GoBack"/>
            <w:bookmarkEnd w:id="1"/>
            <w:r>
              <w:rPr>
                <w:rFonts w:ascii="Arial" w:hAnsi="Arial" w:cs="Arial"/>
              </w:rPr>
              <w:t>.2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± 0.07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± 0.09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9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.21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± 0.07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± 0.09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bei V9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± 0.19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± 0.05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± 0.06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9 Greengenes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9 Silva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± 0.00</w:t>
            </w:r>
          </w:p>
        </w:tc>
      </w:tr>
      <w:tr w:rsidR="006D2ECF" w:rsidRPr="003E0B47" w:rsidTr="00394552">
        <w:tc>
          <w:tcPr>
            <w:tcW w:w="351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_zymo V9 RDP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± 0.00</w:t>
            </w:r>
          </w:p>
        </w:tc>
        <w:tc>
          <w:tcPr>
            <w:tcW w:w="207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± 0.00</w:t>
            </w:r>
          </w:p>
        </w:tc>
        <w:tc>
          <w:tcPr>
            <w:tcW w:w="1890" w:type="dxa"/>
          </w:tcPr>
          <w:p w:rsidR="006D2ECF" w:rsidRDefault="006D2ECF" w:rsidP="00394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± 0.00</w:t>
            </w:r>
          </w:p>
        </w:tc>
      </w:tr>
    </w:tbl>
    <w:p w:rsidR="00511664" w:rsidRPr="006D2ECF" w:rsidRDefault="006D2ECF">
      <w:pPr>
        <w:rPr>
          <w:rFonts w:ascii="Arial" w:hAnsi="Arial" w:cs="Arial"/>
        </w:rPr>
      </w:pPr>
      <w:r w:rsidRPr="006D2ECF">
        <w:rPr>
          <w:rFonts w:ascii="Arial" w:hAnsi="Arial" w:cs="Arial"/>
        </w:rPr>
        <w:t xml:space="preserve">Even mock samples n = 21 (atcc_even n= 18 samples; bei_even n= 3 samples). Staggered mock samples n = 20 (atcc_stag n= 14 samples; bei_stag n= 4 samples; zymo_stag n= 2 samples). Euclidean, Jensen-Shannon, and Bray-Curtis Dissimilarity scores range between 0-1 where a score of 0 indicates zero dissimilarity between expected and actual mock bacterial </w:t>
      </w:r>
      <w:r w:rsidRPr="006D2ECF">
        <w:rPr>
          <w:rFonts w:ascii="Arial" w:hAnsi="Arial" w:cs="Arial"/>
        </w:rPr>
        <w:lastRenderedPageBreak/>
        <w:t>abundance (or that expected and actual abundance are identical) and a score of 1 indicates complete dissimilarity between actual and expected abundances.</w:t>
      </w:r>
    </w:p>
    <w:sectPr w:rsidR="00511664" w:rsidRPr="006D2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CF"/>
    <w:rsid w:val="00511664"/>
    <w:rsid w:val="006D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44C31"/>
  <w15:chartTrackingRefBased/>
  <w15:docId w15:val="{0D4557F0-8691-4C8D-9FFD-982CD3A1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2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8</Words>
  <Characters>4888</Characters>
  <Application>Microsoft Office Word</Application>
  <DocSecurity>0</DocSecurity>
  <Lines>104</Lines>
  <Paragraphs>64</Paragraphs>
  <ScaleCrop>false</ScaleCrop>
  <Company>NIH Clinical Center</Company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37:00Z</dcterms:created>
  <dcterms:modified xsi:type="dcterms:W3CDTF">2022-12-09T20:38:00Z</dcterms:modified>
</cp:coreProperties>
</file>